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2. Groups of </w:t>
      </w:r>
      <w:r>
        <w:rPr>
          <w:b/>
          <w:i/>
        </w:rPr>
        <w:t>S</w:t>
      </w:r>
      <w:r>
        <w:rPr>
          <w:b/>
        </w:rPr>
        <w:t>. Typhimurium genes with increased expression after growth in MOPS minimal medium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9213"/>
        <w:gridCol w:w="1985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vasion related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1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0"/>
            </w:tblGrid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a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uvr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invJ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se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sa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se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saJ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s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sa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se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se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ig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afC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87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878"/>
            </w:tblGrid>
            <w:tr>
              <w:trPr>
                <w:trHeight w:val="255" w:hRule="atLeast"/>
              </w:trPr>
              <w:tc>
                <w:tcPr>
                  <w:tcW w:w="58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outer membrane invasion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invasion response-regulato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surface presentation of antigens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athogenicity island effector effector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athogenicity island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hapero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athogenicity island lipo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Type III secretion system chaperone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ype III secretion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athogenicity island effector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athogenicity island effector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exported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78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outer-membrane fimbrial usher protein 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3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20"/>
            </w:tblGrid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1.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6.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8.06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Metabolism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1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0"/>
            </w:tblGrid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n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ueO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is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rg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sn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is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is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is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rp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is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ysJ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n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rg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rp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eu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ys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is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dh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ys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eu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rg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op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i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n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rp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ilv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y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anZ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je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dap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cm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ro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fb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ivJ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rp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rg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ys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an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ys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hr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s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sn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cm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fc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eu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uc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isJ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dh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opp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ur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xer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iv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r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ar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er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ne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al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alQ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ar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p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ol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ys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uc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fk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ar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s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et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g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jc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nt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ad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c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e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e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ap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ur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g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ilv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fb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a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yr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et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tl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ir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cv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d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fb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yk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bi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rg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ot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g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ib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ld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rx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edO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ur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rx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iv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bi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fdZ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rf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tl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et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e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bi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l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biJ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ob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el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bi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d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ol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t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an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rl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eutS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83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31"/>
            </w:tblGrid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nitrogen regulatory protein P-II 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ossible multicopper oxidase precurs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TP phosphoribosyl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ysine-arginine-ornithine-binding periplasmic protein precurs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sparagine synthetase A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istidinol-phosphate aminotransferase (imidazole)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midotransfer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hosphoribosyl-AMP cyclohydrolase / phosphoribosyl-ATP pyrophosphohydrol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ryptophan synthase beta cha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imidazoleglycerol-phosphate dehydratase; histidinol phosphat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ulfite reductase (NADPH) flavoprotein beta subuni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utamine-binding periplasmic protein precurso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rgininosuccinate lyase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ryptophan synthase alpha cha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3-isopropylmalate dehydroge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ysine-sensitive aspartokinase III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yclase HisF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NADP-specific glutamate dehydrogen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ysteine synthase 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3-isopropylmalate dehydrat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cetylornithine amino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pper-transporting ATP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hosphoribosylformimino-5-aminoimidazole carboxamide ribotide isomer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utamine synthet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indole-3-glycerol phosphate synth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acetolactate synthase isozyme III large subuni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iaminopimelate decarboxyl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hosphotransferase enzyme II, D componen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utative amino acid perme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ihydrodipicolinate reduct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ytochrome c-type biogenesis protein F1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hospho-2-dehydro-3-deoxyheptonate aldol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utative lipopolysaccharide biosynthesis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mino acid-binding protein (pseudogene)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anthranilate synthase component II; anthranilate phosphoribosyltransfer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N-acetyl-gamma-glutamyl-phosphate reduct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3'-phosphoadenosine 5'-phosphosulfate sulfo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hosphotransferase enzyme II, C componen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ulfite reductase (NADPH) hemoprotein alpha subuni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omoserine ki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spartate-semialdehyde dehydrogen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sparagine synthetase B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hiol:disulfide interchang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glutathione-S 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itrate synthase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2-isopropylmalate synth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succinyl-CoA synthetase alpha cha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ycogen synth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istidine-binding periplasmic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succinate dehydrogenase hydrophobic membrane anchor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eriplasmic oligopeptide-binding protein precurso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hosphoribosylglycinamide formyltransferase 2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integrase/recombi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eucine-specific binding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N-acetylglutamate synth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respiratory nitrate reductase 1 gamma cha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hosphoserine amino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ldol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altodextrin phosphoryl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4-alpha-glucano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arbamoyl-phosphate synthase large cha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hosphoenolpyruvate carboxyl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ihydrofolate reductase type I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ysteine synthase B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ihydrolipoamide succinyltransferase component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6-phosphofructokinase isozym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arbamoyl-phosphate synthase small cha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utathione S-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5,10 methylenetetrahydrofolate reduct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ycogen phosphoryl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utative xanthine/uracil permeases family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yridine nucleotide transhydrogenase subunit- bet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quinolinate synthetase A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purine perme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omoserine O-succinyltransfer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oxidoreduct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nitrate reduct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hosphoribosylglycinamidine myl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1,4-alpha-glucan branching enzym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acetohydroxy acid synthase I, small subuni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phosphat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-methyladenine DNA glycosylase I, constitutiv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ihydroorotase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B12-dependent homocysteine-N5- methyltetrahydrofolate transmethylas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mannitol-specific enzyme II of phosphotransferase syste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nitrite reductase (NAD(P)H) small subuni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minomethyltransfer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nucleoside diphosphate kinase (ndk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bactoprenol-linked glucose transloc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yruvate kinase A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ecorrin-3 C17-methyl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ornithine carbamoyl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rehalose-6-phosphate synth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RNA methyltransfer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3,4-dihydroxy-2-butanone 4-phosphate synth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ldehyde dehydrogenase B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utaredoxin 1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deamin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hosphoribosylaminoimidazole carboxylase ATPase subunit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lutaredoxin 2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high-affinity branched-chain amino acid transport system permease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ecorrin-8X methylmutase (pseudogene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mino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ytochrome c-type biogenesis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annitol-1-phosphate dehydroge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beta-cystathion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hydrol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obalamin biosynthethesis protein (pseudogene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ytic murein transglycosyl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ecorrin-6x reductase (pseudogene)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nicotinate-nucleotide--dimethylbenzimidazole phosphoribosyl 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TP pyrophosphokin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ecorrin-4 C11-methyl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rginine decarboxyl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sarcosine oxid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RNA 3'-terminal phosphate cyclase (with b3419) 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TS system, mannose-specific IIAB componen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TS system, glucitol/sorbitol-specific IIBC componen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8331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ethanolamine utilization protein EutS 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8.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5.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2.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9.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8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6.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2.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2.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1.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1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1.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0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0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9.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9.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8.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8.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7.8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7.8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7.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7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7.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7.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7.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7.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6.9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6.9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6.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8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9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7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1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9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7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2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8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7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7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7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7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3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55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Outer membrane protei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40"/>
            </w:tblGrid>
            <w:tr>
              <w:trPr>
                <w:trHeight w:val="255" w:hRule="atLeast"/>
              </w:trPr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ompW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ompF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0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020"/>
            </w:tblGrid>
            <w:tr>
              <w:trPr>
                <w:trHeight w:val="255" w:hRule="atLeast"/>
              </w:trPr>
              <w:tc>
                <w:tcPr>
                  <w:tcW w:w="50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outer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0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outer membrane protein F precursor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3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1.79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ransport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1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0"/>
            </w:tblGrid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t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mt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t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dpp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dpp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dpp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y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dpp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ro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ysU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fb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fb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is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isQ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is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ot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ec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hj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opp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opp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e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od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opp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dj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rt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rtQ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ot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ep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rt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ab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ut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iv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ca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hnU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al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yaY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75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580"/>
            </w:tblGrid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BC transporter periplasmic binding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mmonium transporter 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glutamate/aspartate transport system permease protein Glt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ipeptide transport system permease protein DppB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eriplasmic dipeptide transport protein precurs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ipeptide transport system permease protein DppC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sulphate transport ATP-binding protein Cys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dipeptide transport ATP-binding protein DppD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romatic amino acid transport protein AroP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ulphate transport system permease protein Cys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ABC transporter integral membrane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BC transporter ATP-binding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istidine transport ATP-binding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istidine transport system permeas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istidine transport system perme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rescine transport ATP-binding protein PotG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BC-transport ATP-binding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hypothetical metabolite transport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oligopeptide transport system permease protein OppB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oligopeptide transport system permease protein OppC (pseudogene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embrane transport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molybdenum transport ATP-binding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oligopeptide transport ATP-binding protein OppF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sodium:dicarboxylate symporte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rginine transport ATP-binding protein ArtP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arginine transport system permease protein ArtQ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utrescine transport system permease protein Pot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ferric enterobactin transport protein FepE (pseudogene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arginine transport system permease protein Art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ABC transporter ATP-binding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sodium/proline symporter (proline permease)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high-affinity branched-chain amino acid transport system permease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transport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membrane component of 2- aminoethylphosphonate transporte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altose/maltodextrin transport ATP-binding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7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CyaY protein - transport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9.2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2.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5.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9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7.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5.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4.8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2.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2.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9.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9.1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8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7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4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1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9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4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2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8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5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75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egulatory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4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960"/>
            </w:tblGrid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px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gl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ho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reB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2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50"/>
            </w:tblGrid>
            <w:tr>
              <w:trPr>
                <w:trHeight w:val="255" w:hRule="atLeast"/>
              </w:trPr>
              <w:tc>
                <w:tcPr>
                  <w:tcW w:w="5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wo-component response regulatory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wo-component system, response regulat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hoH protein (phosphate starvation-inducible protein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25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utative two-component response regulator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5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8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72</w:t>
                  </w:r>
                </w:p>
              </w:tc>
            </w:tr>
          </w:tbl>
          <w:p>
            <w:pPr>
              <w:pStyle w:val="Normal"/>
              <w:spacing w:lineRule="auto" w:line="24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ranscriptional regulatory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46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600"/>
            </w:tblGrid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rh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imZ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xap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tsJ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be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dcA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4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960"/>
            </w:tblGrid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NADH dehydrogenase operon transcription regulat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robable transcriptional regulator (FimXZ protein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xanthosine operon transcriptional regulat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criptional regulato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ysR-family transcriptional regulator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DC operon transcriptional activator  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3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20"/>
            </w:tblGrid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8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4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Lipoprotein associated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fb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p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lp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pp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a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envF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43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360"/>
            </w:tblGrid>
            <w:tr>
              <w:trPr>
                <w:trHeight w:val="255" w:hRule="atLeast"/>
              </w:trPr>
              <w:tc>
                <w:tcPr>
                  <w:tcW w:w="4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lipo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ajor outer membrane lipo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lipo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ajor outer membrane lipo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eptidoglycan-associated lipoprotein precurso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3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envelope lipoprotein  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8.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0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Plasmid gene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35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560"/>
            </w:tblGrid>
            <w:tr>
              <w:trPr>
                <w:trHeight w:val="255" w:hRule="atLeast"/>
              </w:trPr>
              <w:tc>
                <w:tcPr>
                  <w:tcW w:w="3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ra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ra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rb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rb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r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ra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traA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39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20"/>
            </w:tblGrid>
            <w:tr>
              <w:trPr>
                <w:trHeight w:val="255" w:hRule="atLeast"/>
              </w:trPr>
              <w:tc>
                <w:tcPr>
                  <w:tcW w:w="39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jugative transfer: surface exclusio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conjugative transfer: oriT nick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jugative transfer: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jugative transfer: assembly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jugative transfer: surface exclusio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TraT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9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conjugative transfer: fimbrial subunit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7.1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3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9.41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hage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080"/>
            </w:tblGrid>
            <w:tr>
              <w:trPr>
                <w:trHeight w:val="255" w:hRule="atLeast"/>
              </w:trPr>
              <w:tc>
                <w:tcPr>
                  <w:tcW w:w="50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od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0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58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0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59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61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100"/>
            </w:tblGrid>
            <w:tr>
              <w:trPr>
                <w:trHeight w:val="255" w:hRule="atLeast"/>
              </w:trPr>
              <w:tc>
                <w:tcPr>
                  <w:tcW w:w="61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ifsy-2 prophag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Gifsy-1 prophag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10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Gifsy-1 prophage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8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35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Genes with unknown, miscellaneous or putative fun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11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0"/>
            </w:tblGrid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4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ja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78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b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3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di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mr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17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eb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ugt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cc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3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35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vp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cvp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3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ciW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mal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cf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scs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li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diQ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rfF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g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ai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7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lam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00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13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1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67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9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htpX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nap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1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33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rat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af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85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6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36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fbU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2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13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74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i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50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54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75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nf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gZ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da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7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bdQ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1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eiB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ciI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6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9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8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27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ea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3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7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3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13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29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29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pdu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7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ci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mg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ec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lb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2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jbA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09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oh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fe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6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37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444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fc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STM13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gi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da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mreD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gc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Fi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2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i/>
                      <w:i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i/>
                      <w:sz w:val="20"/>
                      <w:szCs w:val="20"/>
                      <w:lang w:eastAsia="en-GB"/>
                    </w:rPr>
                    <w:t>yicN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13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65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580"/>
            </w:tblGrid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pathogenicity island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eriplasmic sulphate binding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mino acid transporter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utative lipopolysaccharide modification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gentisate 1,2-dioxygen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ation transport ATPase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colicin V production protein (DedE protein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colicin V production protein (DedE protein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criptional regulator 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altose operon periplasmic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exported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embrane protein, suppressor for copper- sensitivity A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ystine-binding periplasmic protein precurso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electron transfer flavo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maltoporin precurso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pothetical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porter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oxidoreductase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eat shock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ferredoxin-type protein NapG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outer membrane protein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exported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acetyl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invasin-lik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RHS-family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oxidoreductase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inner membrane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regulatory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PTS enzyme III glucitol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(pseudogene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ytoplasmic protein 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ossible ABC-transport protein, periplasmic- binding componen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porter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PTS system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probable arginine-binding periplasmic protei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secreted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posase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pothetical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duG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PTS system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integrase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(pseudogene)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membrane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regulatory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transferase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onserved hypothetical protein 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rod shape-determining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cytoplasmic protein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cell filamentation protein Fic 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58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 xml:space="preserve">putative exported protein  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2.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1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9.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7.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6.7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9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5.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8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4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4.2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7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3.1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9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8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8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7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7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6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5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3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2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2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2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2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1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1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1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1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1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0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0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0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0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2.0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9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9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9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9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8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8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8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7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7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7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77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7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7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8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60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5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5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5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44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4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3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rFonts w:ascii="Arial" w:hAnsi="Arial" w:eastAsia="Times New Roman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  <w:lang w:eastAsia="en-GB"/>
                    </w:rPr>
                    <w:t>1.33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Genes changes with B&gt;0 were taken as significant</w:t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8:51:00Z</dcterms:created>
  <dc:creator>jmb601</dc:creator>
  <dc:description/>
  <dc:language>en-US</dc:language>
  <cp:lastModifiedBy>A 00 00</cp:lastModifiedBy>
  <dcterms:modified xsi:type="dcterms:W3CDTF">2013-04-15T08:51:00Z</dcterms:modified>
  <cp:revision>2</cp:revision>
  <dc:subject/>
  <dc:title/>
</cp:coreProperties>
</file>